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67C" w:rsidRPr="00713965" w:rsidRDefault="0078767C" w:rsidP="0078767C">
      <w:pPr>
        <w:suppressLineNumbers/>
        <w:rPr>
          <w:rFonts w:ascii="Times New Roman" w:hAnsi="Times New Roman"/>
          <w:sz w:val="24"/>
          <w:szCs w:val="24"/>
        </w:rPr>
      </w:pPr>
      <w:r w:rsidRPr="00713965">
        <w:rPr>
          <w:rFonts w:ascii="Times New Roman" w:hAnsi="Times New Roman"/>
          <w:b/>
          <w:bCs/>
          <w:noProof/>
          <w:sz w:val="24"/>
          <w:szCs w:val="24"/>
        </w:rPr>
        <w:t>Supplementary table S5:</w:t>
      </w:r>
      <w:r w:rsidRPr="00713965">
        <w:rPr>
          <w:rFonts w:ascii="Times New Roman" w:hAnsi="Times New Roman"/>
          <w:b/>
          <w:noProof/>
          <w:sz w:val="24"/>
          <w:szCs w:val="24"/>
        </w:rPr>
        <w:t xml:space="preserve"> Differentially expressed serum proteins between fatigued and non-fatigued pSS patients</w:t>
      </w:r>
    </w:p>
    <w:tbl>
      <w:tblPr>
        <w:tblW w:w="12172" w:type="dxa"/>
        <w:tblInd w:w="93" w:type="dxa"/>
        <w:tblLook w:val="04A0" w:firstRow="1" w:lastRow="0" w:firstColumn="1" w:lastColumn="0" w:noHBand="0" w:noVBand="1"/>
      </w:tblPr>
      <w:tblGrid>
        <w:gridCol w:w="902"/>
        <w:gridCol w:w="1220"/>
        <w:gridCol w:w="3743"/>
        <w:gridCol w:w="1317"/>
        <w:gridCol w:w="1150"/>
        <w:gridCol w:w="1709"/>
        <w:gridCol w:w="2234"/>
      </w:tblGrid>
      <w:tr w:rsidR="00292144" w:rsidRPr="00713965" w:rsidTr="00FF1B48">
        <w:trPr>
          <w:trHeight w:val="300"/>
        </w:trPr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1396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eqId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1396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omaId</w:t>
            </w:r>
            <w:proofErr w:type="spellEnd"/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1396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TargetFullName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1396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UniProt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1396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EntrezGeneID</w:t>
            </w:r>
            <w:proofErr w:type="spellEnd"/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1396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EntrezGeneSymbol</w:t>
            </w:r>
            <w:proofErr w:type="spellEnd"/>
          </w:p>
        </w:tc>
      </w:tr>
      <w:tr w:rsidR="00292144" w:rsidRPr="00713965" w:rsidTr="00FF1B48">
        <w:trPr>
          <w:trHeight w:val="315"/>
        </w:trPr>
        <w:tc>
          <w:tcPr>
            <w:tcW w:w="1217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144" w:rsidRPr="00713965" w:rsidRDefault="00292144" w:rsidP="0078767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Upregulated proteins</w:t>
            </w:r>
          </w:p>
        </w:tc>
      </w:tr>
      <w:tr w:rsidR="00292144" w:rsidRPr="00713965" w:rsidTr="00FF1B48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3105-7_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7311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ynaptosomal</w:t>
            </w:r>
            <w:proofErr w:type="spellEnd"/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associated protein 2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NP2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60880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616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NAP25</w:t>
            </w:r>
          </w:p>
        </w:tc>
      </w:tr>
      <w:tr w:rsidR="00292144" w:rsidRPr="00713965" w:rsidTr="00FF1B48">
        <w:trPr>
          <w:trHeight w:val="57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82-54_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318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mplement C4b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4b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C0L4  P0C0L5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20 721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4A C4B</w:t>
            </w:r>
          </w:p>
        </w:tc>
      </w:tr>
      <w:tr w:rsidR="00292144" w:rsidRPr="00713965" w:rsidTr="00FF1B48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150-7_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177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erleukin-36 alph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-1F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UHA7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179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36A</w:t>
            </w:r>
          </w:p>
        </w:tc>
      </w:tr>
      <w:tr w:rsidR="00292144" w:rsidRPr="00713965" w:rsidTr="00FF1B48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55-8_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220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C3a </w:t>
            </w:r>
            <w:proofErr w:type="spellStart"/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naphylatoxin</w:t>
            </w:r>
            <w:proofErr w:type="spellEnd"/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des Arginine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3adesArg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024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18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3</w:t>
            </w:r>
          </w:p>
        </w:tc>
      </w:tr>
      <w:tr w:rsidR="00292144" w:rsidRPr="00713965" w:rsidTr="00FF1B48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19-16_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2803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biquitin carboxyl-terminal hydrolase isozyme L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GP9.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9936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345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CHL1</w:t>
            </w:r>
          </w:p>
        </w:tc>
        <w:bookmarkStart w:id="0" w:name="_GoBack"/>
        <w:bookmarkEnd w:id="0"/>
      </w:tr>
      <w:tr w:rsidR="00292144" w:rsidRPr="00713965" w:rsidTr="00FF1B48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105-171_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650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pha-enolase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pha enolase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6733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023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O1</w:t>
            </w:r>
          </w:p>
        </w:tc>
      </w:tr>
      <w:tr w:rsidR="00292144" w:rsidRPr="00713965" w:rsidTr="00FF1B48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683-1_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456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mplement C3b, inactivated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C3b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024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18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3</w:t>
            </w:r>
          </w:p>
        </w:tc>
      </w:tr>
      <w:tr w:rsidR="00292144" w:rsidRPr="00713965" w:rsidTr="00FF1B48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081-1_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7151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lycerol-3-phosphate dehydrogenase [NAD(+)], cytoplasmic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PDA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1695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19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PD1</w:t>
            </w:r>
          </w:p>
        </w:tc>
      </w:tr>
      <w:tr w:rsidR="00292144" w:rsidRPr="00713965" w:rsidTr="00FF1B48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03-24_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362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mplement C3d fragment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3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024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18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3</w:t>
            </w:r>
          </w:p>
        </w:tc>
      </w:tr>
      <w:tr w:rsidR="00292144" w:rsidRPr="00713965" w:rsidTr="00FF1B48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459-10_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993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one morphogenetic protein 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MP-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22004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54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MP6</w:t>
            </w:r>
          </w:p>
        </w:tc>
      </w:tr>
      <w:tr w:rsidR="00292144" w:rsidRPr="00713965" w:rsidTr="00FF1B48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54-50_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312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mplement C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024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18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3</w:t>
            </w:r>
          </w:p>
        </w:tc>
      </w:tr>
      <w:tr w:rsidR="00292144" w:rsidRPr="00713965" w:rsidTr="00FF1B48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12-17_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280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spartate aminotransferase, cytoplasmic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OT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17174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05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OT1</w:t>
            </w:r>
          </w:p>
        </w:tc>
      </w:tr>
      <w:tr w:rsidR="00292144" w:rsidRPr="00713965" w:rsidTr="00FF1B48">
        <w:trPr>
          <w:trHeight w:val="57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64-2_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3793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Dual specificity mitogen-activated protein kinase </w:t>
            </w:r>
            <w:proofErr w:type="spellStart"/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inase</w:t>
            </w:r>
            <w:proofErr w:type="spellEnd"/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EK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02750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604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P2K1</w:t>
            </w:r>
          </w:p>
        </w:tc>
      </w:tr>
      <w:tr w:rsidR="00292144" w:rsidRPr="00713965" w:rsidTr="00FF1B48">
        <w:trPr>
          <w:trHeight w:val="57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3030-3_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5158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-type lectin domain family 4 member M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C-SIGN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Q9H2X3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332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LEC4M</w:t>
            </w:r>
          </w:p>
        </w:tc>
      </w:tr>
      <w:tr w:rsidR="00292144" w:rsidRPr="00713965" w:rsidTr="00FF1B48">
        <w:trPr>
          <w:trHeight w:val="300"/>
        </w:trPr>
        <w:tc>
          <w:tcPr>
            <w:tcW w:w="12172" w:type="dxa"/>
            <w:gridSpan w:val="7"/>
            <w:shd w:val="clear" w:color="auto" w:fill="auto"/>
            <w:noWrap/>
            <w:vAlign w:val="bottom"/>
            <w:hideMark/>
          </w:tcPr>
          <w:p w:rsidR="00FF1B48" w:rsidRPr="00713965" w:rsidRDefault="00FF1B48" w:rsidP="0078767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292144" w:rsidRPr="00713965" w:rsidRDefault="00292144" w:rsidP="0078767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Downregulated proteins</w:t>
            </w:r>
          </w:p>
        </w:tc>
      </w:tr>
      <w:tr w:rsidR="00292144" w:rsidRPr="00713965" w:rsidTr="00FF1B48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213-24_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18900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ormimidoyltransferase-cyclodeaminase</w:t>
            </w:r>
            <w:proofErr w:type="spellEnd"/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TC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95954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841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TCD</w:t>
            </w:r>
          </w:p>
        </w:tc>
      </w:tr>
      <w:tr w:rsidR="00292144" w:rsidRPr="00713965" w:rsidTr="00FF1B48">
        <w:trPr>
          <w:trHeight w:val="315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509-7_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L000084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pidermal growth factor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GF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01133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950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78767C" w:rsidRPr="00713965" w:rsidRDefault="0078767C" w:rsidP="007876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1396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GF</w:t>
            </w:r>
          </w:p>
        </w:tc>
      </w:tr>
    </w:tbl>
    <w:p w:rsidR="003E06CB" w:rsidRPr="00713965" w:rsidRDefault="003E06CB">
      <w:pPr>
        <w:rPr>
          <w:rFonts w:ascii="Times New Roman" w:hAnsi="Times New Roman"/>
          <w:sz w:val="24"/>
          <w:szCs w:val="24"/>
        </w:rPr>
      </w:pPr>
    </w:p>
    <w:sectPr w:rsidR="003E06CB" w:rsidRPr="00713965" w:rsidSect="007876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67C"/>
    <w:rsid w:val="00292144"/>
    <w:rsid w:val="003E06CB"/>
    <w:rsid w:val="00713965"/>
    <w:rsid w:val="0078767C"/>
    <w:rsid w:val="00FF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67C"/>
    <w:rPr>
      <w:rFonts w:ascii="Calibri" w:eastAsia="Calibri" w:hAnsi="Calibri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67C"/>
    <w:rPr>
      <w:rFonts w:ascii="Calibri" w:eastAsia="Calibri" w:hAnsi="Calibri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5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L.A. Bodewes</dc:creator>
  <cp:lastModifiedBy>I.L.A. Bodewes</cp:lastModifiedBy>
  <cp:revision>3</cp:revision>
  <dcterms:created xsi:type="dcterms:W3CDTF">2018-07-23T14:28:00Z</dcterms:created>
  <dcterms:modified xsi:type="dcterms:W3CDTF">2018-08-14T11:13:00Z</dcterms:modified>
</cp:coreProperties>
</file>